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96DBC" w14:textId="56F50AAE" w:rsidR="003C30D1" w:rsidRPr="0027045D" w:rsidRDefault="003C30D1" w:rsidP="003C30D1">
      <w:pPr>
        <w:spacing w:after="120"/>
        <w:rPr>
          <w:b/>
          <w:bCs/>
          <w:sz w:val="22"/>
          <w:szCs w:val="22"/>
        </w:rPr>
      </w:pPr>
      <w:r>
        <w:rPr>
          <w:b/>
          <w:bCs/>
        </w:rPr>
        <w:t xml:space="preserve">Supplementary Figure 1. </w:t>
      </w:r>
      <w:r w:rsidR="00094DE8">
        <w:rPr>
          <w:b/>
          <w:bCs/>
        </w:rPr>
        <w:t>Distribution of neuroticism scores</w:t>
      </w:r>
    </w:p>
    <w:p w14:paraId="5593CEFD" w14:textId="7600DAAE" w:rsidR="00223905" w:rsidRDefault="00223905" w:rsidP="00024A13">
      <w:pPr>
        <w:jc w:val="center"/>
        <w:rPr>
          <w:b/>
          <w:bCs/>
        </w:rPr>
      </w:pPr>
    </w:p>
    <w:p w14:paraId="0983B758" w14:textId="3C1554E0" w:rsidR="00223905" w:rsidRDefault="003C30D1" w:rsidP="00024A13">
      <w:pPr>
        <w:jc w:val="center"/>
        <w:rPr>
          <w:b/>
          <w:bCs/>
        </w:rPr>
      </w:pPr>
      <w:r w:rsidRPr="00EE5AE5">
        <w:rPr>
          <w:noProof/>
        </w:rPr>
        <w:drawing>
          <wp:anchor distT="0" distB="0" distL="114300" distR="114300" simplePos="0" relativeHeight="251658240" behindDoc="0" locked="0" layoutInCell="1" allowOverlap="1" wp14:anchorId="7AC6C73E" wp14:editId="44545DF5">
            <wp:simplePos x="0" y="0"/>
            <wp:positionH relativeFrom="column">
              <wp:posOffset>-42756</wp:posOffset>
            </wp:positionH>
            <wp:positionV relativeFrom="paragraph">
              <wp:posOffset>64770</wp:posOffset>
            </wp:positionV>
            <wp:extent cx="5029200" cy="3657600"/>
            <wp:effectExtent l="0" t="0" r="0" b="0"/>
            <wp:wrapSquare wrapText="bothSides"/>
            <wp:docPr id="1115766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7D4D68" w14:textId="49455E6C" w:rsidR="00223905" w:rsidRDefault="00223905" w:rsidP="00024A13">
      <w:pPr>
        <w:jc w:val="center"/>
        <w:rPr>
          <w:b/>
          <w:bCs/>
        </w:rPr>
      </w:pPr>
    </w:p>
    <w:p w14:paraId="3187E581" w14:textId="1717AFCB" w:rsidR="00223905" w:rsidRDefault="00223905" w:rsidP="00024A13">
      <w:pPr>
        <w:jc w:val="center"/>
        <w:rPr>
          <w:b/>
          <w:bCs/>
        </w:rPr>
      </w:pPr>
    </w:p>
    <w:p w14:paraId="79BD4696" w14:textId="4503C124" w:rsidR="00223905" w:rsidRDefault="00223905" w:rsidP="00DF1997">
      <w:pPr>
        <w:jc w:val="right"/>
        <w:rPr>
          <w:b/>
          <w:bCs/>
        </w:rPr>
      </w:pPr>
    </w:p>
    <w:p w14:paraId="74F055A9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5190D204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149D3776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41E028F6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697FC0D3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7C0DB575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0C41089C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6D50A1A3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7D265E09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47FA4353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76DDB113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563928D6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64E3F419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779ABC3C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1F9A4D3A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51C37BB9" w14:textId="77777777" w:rsidR="003C30D1" w:rsidRDefault="003C30D1" w:rsidP="00DF1997">
      <w:pPr>
        <w:jc w:val="right"/>
        <w:rPr>
          <w:b/>
          <w:bCs/>
          <w:sz w:val="28"/>
          <w:szCs w:val="28"/>
        </w:rPr>
      </w:pPr>
    </w:p>
    <w:p w14:paraId="74850E86" w14:textId="2AF5974E" w:rsidR="007A3752" w:rsidRPr="000B59E9" w:rsidRDefault="00094DE8" w:rsidP="000B59E9">
      <w:pPr>
        <w:pStyle w:val="NoSpacing"/>
        <w:spacing w:line="480" w:lineRule="auto"/>
        <w:rPr>
          <w:b/>
          <w:bCs/>
        </w:rPr>
      </w:pPr>
      <w:r w:rsidRPr="00094DE8">
        <w:rPr>
          <w:rFonts w:ascii="Times New Roman" w:hAnsi="Times New Roman" w:cs="Times New Roman"/>
        </w:rPr>
        <w:t>IQR, interquartile range</w:t>
      </w:r>
      <w:r w:rsidR="00B83A46">
        <w:rPr>
          <w:rFonts w:ascii="Times New Roman" w:hAnsi="Times New Roman" w:cs="Times New Roman"/>
        </w:rPr>
        <w:t xml:space="preserve">; </w:t>
      </w:r>
      <w:r w:rsidR="00B83A46" w:rsidRPr="00094DE8">
        <w:rPr>
          <w:rFonts w:ascii="Times New Roman" w:hAnsi="Times New Roman" w:cs="Times New Roman"/>
        </w:rPr>
        <w:t>SD, standard deviation</w:t>
      </w:r>
      <w:r w:rsidR="00B83A46">
        <w:rPr>
          <w:rFonts w:ascii="Times New Roman" w:hAnsi="Times New Roman" w:cs="Times New Roman"/>
        </w:rPr>
        <w:t>.</w:t>
      </w:r>
      <w:r w:rsidR="007A3752" w:rsidRPr="000B59E9">
        <w:rPr>
          <w:b/>
          <w:bCs/>
        </w:rPr>
        <w:br w:type="page"/>
      </w:r>
    </w:p>
    <w:p w14:paraId="4098A10B" w14:textId="77777777" w:rsidR="00483EEF" w:rsidRDefault="00483EEF" w:rsidP="00CF4559">
      <w:pPr>
        <w:spacing w:line="360" w:lineRule="auto"/>
        <w:jc w:val="both"/>
        <w:rPr>
          <w:b/>
          <w:bCs/>
        </w:rPr>
        <w:sectPr w:rsidR="00483E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6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5954"/>
      </w:tblGrid>
      <w:tr w:rsidR="0027045D" w:rsidRPr="009D0C3D" w14:paraId="47E6140C" w14:textId="77777777" w:rsidTr="0027045D">
        <w:tc>
          <w:tcPr>
            <w:tcW w:w="567" w:type="dxa"/>
          </w:tcPr>
          <w:p w14:paraId="7FA42D98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954" w:type="dxa"/>
          </w:tcPr>
          <w:p w14:paraId="587627EA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9D0C3D">
              <w:rPr>
                <w:rFonts w:eastAsia="Calibri"/>
                <w:b/>
                <w:bCs/>
                <w:sz w:val="22"/>
                <w:szCs w:val="22"/>
              </w:rPr>
              <w:t>Questions</w:t>
            </w:r>
          </w:p>
        </w:tc>
      </w:tr>
      <w:tr w:rsidR="0027045D" w:rsidRPr="009D0C3D" w14:paraId="5D70ABF8" w14:textId="77777777" w:rsidTr="0027045D">
        <w:tc>
          <w:tcPr>
            <w:tcW w:w="567" w:type="dxa"/>
          </w:tcPr>
          <w:p w14:paraId="609BFA9B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5954" w:type="dxa"/>
          </w:tcPr>
          <w:p w14:paraId="5AE9FBE0" w14:textId="77777777" w:rsidR="0027045D" w:rsidRPr="009D0C3D" w:rsidRDefault="0027045D" w:rsidP="0027045D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es your mood often go up and down?</w:t>
            </w:r>
          </w:p>
        </w:tc>
      </w:tr>
      <w:tr w:rsidR="0027045D" w:rsidRPr="009D0C3D" w14:paraId="5ED676BA" w14:textId="77777777" w:rsidTr="0027045D">
        <w:tc>
          <w:tcPr>
            <w:tcW w:w="567" w:type="dxa"/>
          </w:tcPr>
          <w:p w14:paraId="46824301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5954" w:type="dxa"/>
          </w:tcPr>
          <w:p w14:paraId="0E514526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 you ever feel 'just miserable' for no reason?</w:t>
            </w:r>
          </w:p>
        </w:tc>
      </w:tr>
      <w:tr w:rsidR="0027045D" w:rsidRPr="009D0C3D" w14:paraId="2DE7AC39" w14:textId="77777777" w:rsidTr="0027045D">
        <w:tc>
          <w:tcPr>
            <w:tcW w:w="567" w:type="dxa"/>
          </w:tcPr>
          <w:p w14:paraId="6495B90D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5954" w:type="dxa"/>
          </w:tcPr>
          <w:p w14:paraId="5EE90EBF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Are you an irritable person?</w:t>
            </w:r>
          </w:p>
        </w:tc>
      </w:tr>
      <w:tr w:rsidR="0027045D" w:rsidRPr="009D0C3D" w14:paraId="64C39634" w14:textId="77777777" w:rsidTr="0027045D">
        <w:tc>
          <w:tcPr>
            <w:tcW w:w="567" w:type="dxa"/>
          </w:tcPr>
          <w:p w14:paraId="2BC6E3B2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5954" w:type="dxa"/>
          </w:tcPr>
          <w:p w14:paraId="0819E71A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Are your feelings easily hurt?</w:t>
            </w:r>
          </w:p>
        </w:tc>
      </w:tr>
      <w:tr w:rsidR="0027045D" w:rsidRPr="009D0C3D" w14:paraId="7D4FA0AE" w14:textId="77777777" w:rsidTr="0027045D">
        <w:tc>
          <w:tcPr>
            <w:tcW w:w="567" w:type="dxa"/>
          </w:tcPr>
          <w:p w14:paraId="3E6626DA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5954" w:type="dxa"/>
          </w:tcPr>
          <w:p w14:paraId="6FED4A7D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 you often feel 'fed-up'?</w:t>
            </w:r>
          </w:p>
        </w:tc>
      </w:tr>
      <w:tr w:rsidR="0027045D" w:rsidRPr="009D0C3D" w14:paraId="4780AFED" w14:textId="77777777" w:rsidTr="0027045D">
        <w:tc>
          <w:tcPr>
            <w:tcW w:w="567" w:type="dxa"/>
          </w:tcPr>
          <w:p w14:paraId="72D43C67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5954" w:type="dxa"/>
          </w:tcPr>
          <w:p w14:paraId="531E2BBC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Would you call yourself a nervous person?</w:t>
            </w:r>
          </w:p>
        </w:tc>
      </w:tr>
      <w:tr w:rsidR="0027045D" w:rsidRPr="009D0C3D" w14:paraId="5779EA7B" w14:textId="77777777" w:rsidTr="0027045D">
        <w:tc>
          <w:tcPr>
            <w:tcW w:w="567" w:type="dxa"/>
          </w:tcPr>
          <w:p w14:paraId="2EE9EEC4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5954" w:type="dxa"/>
          </w:tcPr>
          <w:p w14:paraId="5F799C9C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Are you a worrier?</w:t>
            </w:r>
          </w:p>
        </w:tc>
      </w:tr>
      <w:tr w:rsidR="0027045D" w:rsidRPr="009D0C3D" w14:paraId="186AAF0F" w14:textId="77777777" w:rsidTr="0027045D">
        <w:tc>
          <w:tcPr>
            <w:tcW w:w="567" w:type="dxa"/>
          </w:tcPr>
          <w:p w14:paraId="7B255A67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5954" w:type="dxa"/>
          </w:tcPr>
          <w:p w14:paraId="630A2CEF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Would you call yourself tense or 'highly strung'?</w:t>
            </w:r>
          </w:p>
        </w:tc>
      </w:tr>
      <w:tr w:rsidR="0027045D" w:rsidRPr="009D0C3D" w14:paraId="69F863A1" w14:textId="77777777" w:rsidTr="0027045D">
        <w:tc>
          <w:tcPr>
            <w:tcW w:w="567" w:type="dxa"/>
          </w:tcPr>
          <w:p w14:paraId="4FCA8AF2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5954" w:type="dxa"/>
          </w:tcPr>
          <w:p w14:paraId="28413E1B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 you worry too long after an embarrassing experience?</w:t>
            </w:r>
          </w:p>
        </w:tc>
      </w:tr>
      <w:tr w:rsidR="0027045D" w:rsidRPr="009D0C3D" w14:paraId="1D0D804C" w14:textId="77777777" w:rsidTr="0027045D">
        <w:tc>
          <w:tcPr>
            <w:tcW w:w="567" w:type="dxa"/>
          </w:tcPr>
          <w:p w14:paraId="7912FED0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5954" w:type="dxa"/>
          </w:tcPr>
          <w:p w14:paraId="68C65DE8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 you suffer from 'nerves'?</w:t>
            </w:r>
          </w:p>
        </w:tc>
      </w:tr>
      <w:tr w:rsidR="0027045D" w:rsidRPr="009D0C3D" w14:paraId="26B6BB56" w14:textId="77777777" w:rsidTr="0027045D">
        <w:tc>
          <w:tcPr>
            <w:tcW w:w="567" w:type="dxa"/>
          </w:tcPr>
          <w:p w14:paraId="29FFB67B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5954" w:type="dxa"/>
          </w:tcPr>
          <w:p w14:paraId="5208627A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Do you often feel lonely?</w:t>
            </w:r>
          </w:p>
        </w:tc>
      </w:tr>
      <w:tr w:rsidR="0027045D" w:rsidRPr="009D0C3D" w14:paraId="38427E2C" w14:textId="77777777" w:rsidTr="0027045D">
        <w:tc>
          <w:tcPr>
            <w:tcW w:w="567" w:type="dxa"/>
          </w:tcPr>
          <w:p w14:paraId="4B3DA3FD" w14:textId="77777777" w:rsidR="0027045D" w:rsidRPr="009D0C3D" w:rsidRDefault="0027045D" w:rsidP="0027045D">
            <w:pPr>
              <w:spacing w:after="160" w:line="480" w:lineRule="auto"/>
              <w:jc w:val="center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5954" w:type="dxa"/>
          </w:tcPr>
          <w:p w14:paraId="16C90145" w14:textId="77777777" w:rsidR="0027045D" w:rsidRPr="009D0C3D" w:rsidRDefault="0027045D" w:rsidP="0027045D">
            <w:pPr>
              <w:spacing w:after="160" w:line="480" w:lineRule="auto"/>
              <w:rPr>
                <w:rFonts w:eastAsia="Calibri"/>
                <w:sz w:val="22"/>
                <w:szCs w:val="22"/>
              </w:rPr>
            </w:pPr>
            <w:r w:rsidRPr="009D0C3D">
              <w:rPr>
                <w:rFonts w:eastAsia="Calibri"/>
                <w:sz w:val="22"/>
                <w:szCs w:val="22"/>
              </w:rPr>
              <w:t>Are you often troubled by feelings of guilt?</w:t>
            </w:r>
          </w:p>
        </w:tc>
      </w:tr>
    </w:tbl>
    <w:p w14:paraId="301ACBDD" w14:textId="77777777" w:rsidR="009D0C3D" w:rsidRPr="009D0C3D" w:rsidRDefault="009D0C3D" w:rsidP="0027045D">
      <w:pPr>
        <w:spacing w:after="160" w:line="480" w:lineRule="auto"/>
        <w:rPr>
          <w:rFonts w:eastAsia="Calibri"/>
          <w:b/>
          <w:bCs/>
        </w:rPr>
      </w:pPr>
      <w:r w:rsidRPr="009D0C3D">
        <w:rPr>
          <w:rFonts w:eastAsia="Calibri"/>
          <w:b/>
          <w:bCs/>
        </w:rPr>
        <w:t>Supplementary Table 1. EPQ-R-S neuroticism scale</w:t>
      </w:r>
    </w:p>
    <w:p w14:paraId="5E6C8093" w14:textId="69EF2A1C" w:rsidR="009D0C3D" w:rsidRDefault="009D0C3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172F62FE" w14:textId="0FF5768E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56D1D59D" w14:textId="4AFCD26F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6021C377" w14:textId="0A548F97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691541C9" w14:textId="6F89A31E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0E43B3B5" w14:textId="5651D954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1D0B5CA9" w14:textId="57EE7D82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7351D451" w14:textId="254B1D71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4DB52ED3" w14:textId="3AD22606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2B099810" w14:textId="2A1B5629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75C52D25" w14:textId="2861E4DF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4E95FF60" w14:textId="6B72E0D6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31285F37" w14:textId="74D982FD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57832516" w14:textId="5D329C86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79ABB138" w14:textId="4ABAAACD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7637653E" w14:textId="4633F582" w:rsidR="0027045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726A7567" w14:textId="77777777" w:rsidR="0027045D" w:rsidRPr="009D0C3D" w:rsidRDefault="0027045D" w:rsidP="0027045D">
      <w:pPr>
        <w:spacing w:line="480" w:lineRule="auto"/>
        <w:rPr>
          <w:rFonts w:ascii="Calibri" w:eastAsia="Calibri" w:hAnsi="Calibri"/>
          <w:sz w:val="22"/>
          <w:szCs w:val="22"/>
          <w:lang w:val="hu-HU"/>
        </w:rPr>
      </w:pPr>
    </w:p>
    <w:p w14:paraId="2E2DCB92" w14:textId="7926D3EB" w:rsidR="009D0C3D" w:rsidRPr="00652E73" w:rsidRDefault="009D0C3D" w:rsidP="0027045D">
      <w:pPr>
        <w:spacing w:after="160" w:line="480" w:lineRule="auto"/>
        <w:rPr>
          <w:rFonts w:eastAsia="Calibri"/>
          <w:sz w:val="22"/>
          <w:szCs w:val="22"/>
        </w:rPr>
        <w:sectPr w:rsidR="009D0C3D" w:rsidRPr="00652E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D0C3D">
        <w:rPr>
          <w:rFonts w:eastAsia="Calibri"/>
          <w:sz w:val="22"/>
          <w:szCs w:val="22"/>
        </w:rPr>
        <w:t>EPQ-R-S, Eysenck Personality Questionnaire-Revised Short Form.</w:t>
      </w:r>
      <w:bookmarkStart w:id="0" w:name="_GoBack"/>
      <w:bookmarkEnd w:id="0"/>
    </w:p>
    <w:p w14:paraId="1A2BC09A" w14:textId="1B888686" w:rsidR="0027045D" w:rsidRPr="0027045D" w:rsidRDefault="00E257B0" w:rsidP="0027045D">
      <w:pPr>
        <w:spacing w:after="120"/>
        <w:rPr>
          <w:b/>
          <w:bCs/>
          <w:sz w:val="22"/>
          <w:szCs w:val="22"/>
        </w:rPr>
      </w:pPr>
      <w:r>
        <w:rPr>
          <w:b/>
          <w:bCs/>
        </w:rPr>
        <w:lastRenderedPageBreak/>
        <w:t>Supplementary Table 2</w:t>
      </w:r>
      <w:r w:rsidR="00C93FED">
        <w:rPr>
          <w:b/>
          <w:bCs/>
        </w:rPr>
        <w:t>.</w:t>
      </w:r>
      <w:r>
        <w:rPr>
          <w:b/>
          <w:bCs/>
        </w:rPr>
        <w:t xml:space="preserve"> CMR parameter differences by neuroticism t</w:t>
      </w:r>
      <w:r w:rsidRPr="001C41E7">
        <w:rPr>
          <w:b/>
          <w:bCs/>
          <w:sz w:val="22"/>
          <w:szCs w:val="22"/>
        </w:rPr>
        <w:t>ertile</w:t>
      </w:r>
    </w:p>
    <w:tbl>
      <w:tblPr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89"/>
        <w:gridCol w:w="1984"/>
        <w:gridCol w:w="1984"/>
        <w:gridCol w:w="1984"/>
      </w:tblGrid>
      <w:tr w:rsidR="00E257B0" w:rsidRPr="005E3459" w14:paraId="6FD57CAB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7D82" w14:textId="54ECB865" w:rsidR="00E257B0" w:rsidRPr="005E3459" w:rsidRDefault="00E257B0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9AC6" w14:textId="60A19111" w:rsidR="00E257B0" w:rsidRPr="005E3459" w:rsidRDefault="006F6549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Neurotici</w:t>
            </w:r>
            <w:r w:rsidR="0058154B" w:rsidRPr="005E3459">
              <w:rPr>
                <w:b/>
                <w:color w:val="000000"/>
                <w:sz w:val="18"/>
                <w:szCs w:val="18"/>
              </w:rPr>
              <w:t>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4C96" w14:textId="78660821" w:rsidR="00E257B0" w:rsidRPr="005E3459" w:rsidRDefault="00E257B0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Whole cohor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80C2" w14:textId="44F07592" w:rsidR="00E257B0" w:rsidRPr="005E3459" w:rsidRDefault="00E257B0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8A4D" w14:textId="77777777" w:rsidR="00E257B0" w:rsidRPr="005E3459" w:rsidRDefault="00E257B0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Women</w:t>
            </w:r>
          </w:p>
        </w:tc>
      </w:tr>
      <w:tr w:rsidR="00E257B0" w:rsidRPr="005E3459" w14:paraId="34DED6EB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4B1E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EDV (mL)</w:t>
            </w:r>
          </w:p>
          <w:p w14:paraId="6C1C9E02" w14:textId="334B2B0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526B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 xml:space="preserve">2 to </w:t>
            </w:r>
            <w:r w:rsidR="00964FA6" w:rsidRPr="005E3459">
              <w:rPr>
                <w:color w:val="000000"/>
                <w:sz w:val="18"/>
                <w:szCs w:val="18"/>
              </w:rPr>
              <w:t>5</w:t>
            </w:r>
          </w:p>
          <w:p w14:paraId="20E6B687" w14:textId="0F890BE7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46F27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* [-0.05, -0.01]</w:t>
            </w:r>
          </w:p>
          <w:p w14:paraId="4D60EB27" w14:textId="43B14FC9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5716" w14:textId="76B19CF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5* [-0.08, -0.01]</w:t>
            </w:r>
          </w:p>
          <w:p w14:paraId="16E03648" w14:textId="51B1B9EE" w:rsidR="00964FA6" w:rsidRPr="005E3459" w:rsidRDefault="0008791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8.5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4DF52000" w14:textId="02E91319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E1C4" w14:textId="59791ED4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4, 0.03]</w:t>
            </w:r>
          </w:p>
          <w:p w14:paraId="16A0866E" w14:textId="32E7CF35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73</w:t>
            </w:r>
          </w:p>
          <w:p w14:paraId="65381DDF" w14:textId="69AFB8E4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33E7153A" w14:textId="77777777" w:rsidTr="00E02B33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C638" w14:textId="568A8A04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6839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DAC2BCF" w14:textId="1658A0E0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92EB4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5* [-0.07, -0.03]</w:t>
            </w:r>
          </w:p>
          <w:p w14:paraId="5A2353AD" w14:textId="0949FC60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8.1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5844" w14:textId="328F2D9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8* [-0.12, -0.04]</w:t>
            </w:r>
          </w:p>
          <w:p w14:paraId="39D5C87C" w14:textId="5324BBC5" w:rsidR="00964FA6" w:rsidRPr="005E3459" w:rsidRDefault="0008791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0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  <w:p w14:paraId="61197964" w14:textId="527170CD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ABDD" w14:textId="70E475AA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</w:t>
            </w:r>
            <w:r w:rsidR="00EC7766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-0.08, -0.01]</w:t>
            </w:r>
          </w:p>
          <w:p w14:paraId="0E1E3B88" w14:textId="24AF372D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  <w:p w14:paraId="6B4E3F81" w14:textId="7FA40E4D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47E5CFE5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68D3D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SV (mL)</w:t>
            </w:r>
          </w:p>
          <w:p w14:paraId="43261222" w14:textId="38DE8023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7BA1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269287CE" w14:textId="664ECAD0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EF006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2 [-0.04, 0.01]</w:t>
            </w:r>
          </w:p>
          <w:p w14:paraId="7FDB13A9" w14:textId="1AB6A883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8CD0D7" w14:textId="7A2362A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6, 0.01]</w:t>
            </w:r>
          </w:p>
          <w:p w14:paraId="3A8DB13C" w14:textId="44AED9DA" w:rsidR="00964FA6" w:rsidRPr="005E3459" w:rsidRDefault="0080055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7</w:t>
            </w:r>
          </w:p>
          <w:p w14:paraId="5E70C16D" w14:textId="2B19B04A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0E24F" w14:textId="158B3CCC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4, 0.03]</w:t>
            </w:r>
          </w:p>
          <w:p w14:paraId="19A81077" w14:textId="0C9D5181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7</w:t>
            </w:r>
          </w:p>
          <w:p w14:paraId="2FA77FFD" w14:textId="1C34864C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3AC9A1E3" w14:textId="77777777" w:rsidTr="00E02B33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6CDD" w14:textId="3D838200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763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0C0E50FA" w14:textId="3ADEC92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BC33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* [-0.06, -0.01]</w:t>
            </w:r>
          </w:p>
          <w:p w14:paraId="729671EB" w14:textId="25D0EEB3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.69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1BB7" w14:textId="68D526B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6* [-0.10, -0.02]</w:t>
            </w:r>
          </w:p>
          <w:p w14:paraId="543BCF44" w14:textId="59BEF04C" w:rsidR="00964FA6" w:rsidRPr="005E3459" w:rsidRDefault="0080055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.69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1C452F82" w14:textId="4DDFC81F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92E9" w14:textId="5F8C5B1A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2 [-0.05, 0.02]</w:t>
            </w:r>
          </w:p>
          <w:p w14:paraId="268FE54A" w14:textId="46B22944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4</w:t>
            </w:r>
          </w:p>
          <w:p w14:paraId="1751DE4B" w14:textId="1AECF5C7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1129E754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B4E0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M (g)</w:t>
            </w:r>
          </w:p>
          <w:p w14:paraId="6454559C" w14:textId="09C544CA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506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12651AD7" w14:textId="7E3C4F5B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B097A4" w14:textId="66230B96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2</w:t>
            </w:r>
            <w:r w:rsidR="000C3931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-0.04, -0.00]</w:t>
            </w:r>
          </w:p>
          <w:p w14:paraId="77FE5F87" w14:textId="17D5ECE4" w:rsidR="00EE6193" w:rsidRPr="005E3459" w:rsidRDefault="000C39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6998" w14:textId="795C107C" w:rsidR="00EE6193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* [-0.08, -0.01]</w:t>
            </w:r>
          </w:p>
          <w:p w14:paraId="5BF1659F" w14:textId="1F3E7E02" w:rsidR="00964FA6" w:rsidRPr="005E3459" w:rsidRDefault="00491E5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9.95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4BC3636D" w14:textId="74EF33D5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0970" w14:textId="3D3BC6DD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4, 0.03]</w:t>
            </w:r>
          </w:p>
          <w:p w14:paraId="3948ECCB" w14:textId="64107D51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6</w:t>
            </w:r>
          </w:p>
          <w:p w14:paraId="62EF4B55" w14:textId="2DDE742F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69793566" w14:textId="77777777" w:rsidTr="00E02B33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4721" w14:textId="7B78CDF1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5AE0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796166A5" w14:textId="7BC2E42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EDD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* [-0.05, -0.01]</w:t>
            </w:r>
          </w:p>
          <w:p w14:paraId="49925F87" w14:textId="1B2CA409" w:rsidR="00EE6193" w:rsidRPr="005E3459" w:rsidRDefault="000C39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5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C1DB" w14:textId="670D002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</w:t>
            </w:r>
            <w:r w:rsidR="00491E50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-0.08, -0.01]</w:t>
            </w:r>
          </w:p>
          <w:p w14:paraId="303D5D94" w14:textId="02468946" w:rsidR="00964FA6" w:rsidRPr="005E3459" w:rsidRDefault="00491E5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  <w:p w14:paraId="28ABC7D9" w14:textId="19739F66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2945" w14:textId="2E927CBC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</w:t>
            </w:r>
            <w:r w:rsidR="00EC7766" w:rsidRPr="005E3459">
              <w:rPr>
                <w:color w:val="000000"/>
                <w:sz w:val="18"/>
                <w:szCs w:val="18"/>
              </w:rPr>
              <w:t xml:space="preserve">* </w:t>
            </w:r>
            <w:r w:rsidRPr="005E3459">
              <w:rPr>
                <w:color w:val="000000"/>
                <w:sz w:val="18"/>
                <w:szCs w:val="18"/>
              </w:rPr>
              <w:t>[-0.07, -0.01]</w:t>
            </w:r>
          </w:p>
          <w:p w14:paraId="4A51AC44" w14:textId="64A12F4D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  <w:p w14:paraId="6AFC3B3B" w14:textId="1537B212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3AC9474F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8F3FC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M/LVEDV (g/mL)</w:t>
            </w:r>
          </w:p>
          <w:p w14:paraId="6A028AB4" w14:textId="66E3D7C1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61E5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E9016DE" w14:textId="01833CFD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35E22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2, 0.03]</w:t>
            </w:r>
          </w:p>
          <w:p w14:paraId="12A81CE2" w14:textId="539E1C45" w:rsidR="00EE6193" w:rsidRPr="005E3459" w:rsidRDefault="000C39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0792A" w14:textId="744EA289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</w:t>
            </w:r>
            <w:r w:rsidR="00607625" w:rsidRPr="005E3459">
              <w:rPr>
                <w:color w:val="000000"/>
                <w:sz w:val="18"/>
                <w:szCs w:val="18"/>
              </w:rPr>
              <w:t>4</w:t>
            </w:r>
            <w:r w:rsidRPr="005E3459">
              <w:rPr>
                <w:color w:val="000000"/>
                <w:sz w:val="18"/>
                <w:szCs w:val="18"/>
              </w:rPr>
              <w:t>, 0.04]</w:t>
            </w:r>
          </w:p>
          <w:p w14:paraId="5B59EEA9" w14:textId="647A8791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8</w:t>
            </w:r>
          </w:p>
          <w:p w14:paraId="78CA5009" w14:textId="51B6EF8B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51673" w14:textId="54620C30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4, 0.03]</w:t>
            </w:r>
          </w:p>
          <w:p w14:paraId="507A628E" w14:textId="4005E14F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2</w:t>
            </w:r>
          </w:p>
          <w:p w14:paraId="730FA8BD" w14:textId="2FF1AC20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68C61553" w14:textId="77777777" w:rsidTr="00E02B33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163DC" w14:textId="57668D40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110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5420D7AC" w14:textId="56035992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6518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 [-0.00, 0.05]</w:t>
            </w:r>
          </w:p>
          <w:p w14:paraId="0B65E6A1" w14:textId="54D0B7AB" w:rsidR="00EE6193" w:rsidRPr="005E3459" w:rsidRDefault="000C39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8164" w14:textId="2425C34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5* [0.01, 0.09]</w:t>
            </w:r>
          </w:p>
          <w:p w14:paraId="57C24F1E" w14:textId="087FB411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9.62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0AFEB8C8" w14:textId="7D054002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062" w14:textId="0223C89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3, 0.04]</w:t>
            </w:r>
          </w:p>
          <w:p w14:paraId="31D3FF82" w14:textId="24873C33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7</w:t>
            </w:r>
          </w:p>
          <w:p w14:paraId="44B4D7C2" w14:textId="721B16E9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0E58EC0B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60AF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GLS (%)</w:t>
            </w:r>
          </w:p>
          <w:p w14:paraId="122D07EB" w14:textId="1714E177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FAC6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64957206" w14:textId="06EA8A72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8936E2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3, 0.04]</w:t>
            </w:r>
          </w:p>
          <w:p w14:paraId="397CF255" w14:textId="14F96955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9659" w14:textId="2CFDFB3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8, 0.02]</w:t>
            </w:r>
          </w:p>
          <w:p w14:paraId="269B476C" w14:textId="61FEFA59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1</w:t>
            </w:r>
          </w:p>
          <w:p w14:paraId="54443E19" w14:textId="178ECD45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C9CC" w14:textId="38022F53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 [-0.02, 0.08]</w:t>
            </w:r>
          </w:p>
          <w:p w14:paraId="46DE5918" w14:textId="1F9346D9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4</w:t>
            </w:r>
          </w:p>
          <w:p w14:paraId="36D11680" w14:textId="1E510836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456AE087" w14:textId="77777777" w:rsidTr="00E02B33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16AD" w14:textId="539A57FD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FEDC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0EC69290" w14:textId="6F1A6315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04FD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 [-0.00, 0.07]</w:t>
            </w:r>
          </w:p>
          <w:p w14:paraId="2BBBCFB6" w14:textId="1F51441D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4691" w14:textId="2E0FB6ED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 [-0.03, 0.08]</w:t>
            </w:r>
          </w:p>
          <w:p w14:paraId="2BE980E2" w14:textId="0D05784A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1</w:t>
            </w:r>
          </w:p>
          <w:p w14:paraId="72F15C20" w14:textId="4045BCB5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3796" w14:textId="5B0CD4A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4 [-0.01, 0.09]</w:t>
            </w:r>
          </w:p>
          <w:p w14:paraId="164793FE" w14:textId="7A5C2060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9</w:t>
            </w:r>
          </w:p>
          <w:p w14:paraId="285AFB64" w14:textId="23AE6A35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402D6DFE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BD19F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GFI (%)</w:t>
            </w:r>
          </w:p>
          <w:p w14:paraId="30347389" w14:textId="69FBD3DE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DCB7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67411619" w14:textId="64D91CDB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D5E95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4, 0.02]</w:t>
            </w:r>
          </w:p>
          <w:p w14:paraId="5BE3DB78" w14:textId="062BD3B3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8162D" w14:textId="53053204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 [-0.03, 0.06]</w:t>
            </w:r>
          </w:p>
          <w:p w14:paraId="095CACE2" w14:textId="6102B470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2</w:t>
            </w:r>
          </w:p>
          <w:p w14:paraId="46F9BA49" w14:textId="62BA6881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B5A94" w14:textId="36B1103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7, 0.02]</w:t>
            </w:r>
          </w:p>
          <w:p w14:paraId="41C8E2AE" w14:textId="02EC9917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  <w:p w14:paraId="5C1F8490" w14:textId="73E1425A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5912E675" w14:textId="77777777" w:rsidTr="00E02B33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6F68" w14:textId="62AEEBD6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847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87BC338" w14:textId="1F044C8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ADF4B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 [-0.02, 0.04]</w:t>
            </w:r>
          </w:p>
          <w:p w14:paraId="4E33F499" w14:textId="0CB39495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DE47" w14:textId="11532F26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6, 0.0</w:t>
            </w:r>
            <w:r w:rsidR="00607625" w:rsidRPr="005E3459">
              <w:rPr>
                <w:color w:val="000000"/>
                <w:sz w:val="18"/>
                <w:szCs w:val="18"/>
              </w:rPr>
              <w:t>4</w:t>
            </w:r>
            <w:r w:rsidRPr="005E3459">
              <w:rPr>
                <w:color w:val="000000"/>
                <w:sz w:val="18"/>
                <w:szCs w:val="18"/>
              </w:rPr>
              <w:t>]</w:t>
            </w:r>
          </w:p>
          <w:p w14:paraId="7AD77504" w14:textId="694938BC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3</w:t>
            </w:r>
          </w:p>
          <w:p w14:paraId="4EFD1E66" w14:textId="7C8772BE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3AA9" w14:textId="52AD03FA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 [-0.02, 0.07]</w:t>
            </w:r>
          </w:p>
          <w:p w14:paraId="527E74B2" w14:textId="150A0156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  <w:p w14:paraId="6813C253" w14:textId="658E982F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0225D31B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E74E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Native T1 (ms)</w:t>
            </w:r>
          </w:p>
          <w:p w14:paraId="451FFD75" w14:textId="63A5C921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580F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74B3B01" w14:textId="32BC3ED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9FCCC3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3, 0.02]</w:t>
            </w:r>
          </w:p>
          <w:p w14:paraId="13DCE830" w14:textId="47732448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3931" w14:textId="2D0AA12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5, 0.0</w:t>
            </w:r>
            <w:r w:rsidR="00607625" w:rsidRPr="005E3459">
              <w:rPr>
                <w:color w:val="000000"/>
                <w:sz w:val="18"/>
                <w:szCs w:val="18"/>
              </w:rPr>
              <w:t>3</w:t>
            </w:r>
            <w:r w:rsidRPr="005E3459">
              <w:rPr>
                <w:color w:val="000000"/>
                <w:sz w:val="18"/>
                <w:szCs w:val="18"/>
              </w:rPr>
              <w:t>]</w:t>
            </w:r>
          </w:p>
          <w:p w14:paraId="058EAE8B" w14:textId="65A7722A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8</w:t>
            </w:r>
          </w:p>
          <w:p w14:paraId="1C239CD6" w14:textId="54E43B56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F86B" w14:textId="23E1822F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 [-0.03, 0.05]</w:t>
            </w:r>
          </w:p>
          <w:p w14:paraId="1D4C12A1" w14:textId="65CAF471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52</w:t>
            </w:r>
          </w:p>
          <w:p w14:paraId="680E281D" w14:textId="10F1537F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501D6654" w14:textId="77777777" w:rsidTr="00E02B33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5BE0" w14:textId="1F70B2FF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8BE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7471422B" w14:textId="59733BFF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77068" w14:textId="43DF78A5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</w:t>
            </w:r>
            <w:r w:rsidR="00EB7579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0.0</w:t>
            </w:r>
            <w:r w:rsidR="00EB7579" w:rsidRPr="005E3459">
              <w:rPr>
                <w:color w:val="000000"/>
                <w:sz w:val="18"/>
                <w:szCs w:val="18"/>
              </w:rPr>
              <w:t>1</w:t>
            </w:r>
            <w:r w:rsidRPr="005E3459">
              <w:rPr>
                <w:color w:val="000000"/>
                <w:sz w:val="18"/>
                <w:szCs w:val="18"/>
              </w:rPr>
              <w:t>, 0.06]</w:t>
            </w:r>
          </w:p>
          <w:p w14:paraId="2C32A7BC" w14:textId="4E76EFEF" w:rsidR="00EE6193" w:rsidRPr="005E3459" w:rsidRDefault="00EB7579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0D3B" w14:textId="4DCACD2F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 [-0.03, 0.05]</w:t>
            </w:r>
          </w:p>
          <w:p w14:paraId="782E50DF" w14:textId="3CD0CE64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3</w:t>
            </w:r>
          </w:p>
          <w:p w14:paraId="38045963" w14:textId="732FFCAA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C154" w14:textId="0C403C35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</w:t>
            </w:r>
            <w:r w:rsidR="00473347" w:rsidRPr="005E3459">
              <w:rPr>
                <w:color w:val="000000"/>
                <w:sz w:val="18"/>
                <w:szCs w:val="18"/>
              </w:rPr>
              <w:t>6</w:t>
            </w:r>
            <w:r w:rsidRPr="005E3459">
              <w:rPr>
                <w:color w:val="000000"/>
                <w:sz w:val="18"/>
                <w:szCs w:val="18"/>
              </w:rPr>
              <w:t>* [0.02, 0.09]</w:t>
            </w:r>
          </w:p>
          <w:p w14:paraId="06E5BE89" w14:textId="6F955FB0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4.88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26817976" w14:textId="1372ED14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7E962EBA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E1E86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AoD (10-3/mmHg)</w:t>
            </w:r>
          </w:p>
          <w:p w14:paraId="12EB82C7" w14:textId="31B37FE4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5F83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004D319" w14:textId="65F16786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3554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5, 0.02]</w:t>
            </w:r>
          </w:p>
          <w:p w14:paraId="3F18FDFA" w14:textId="25912BC0" w:rsidR="00EE6193" w:rsidRPr="005E3459" w:rsidRDefault="008650E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B4C40" w14:textId="36CB44E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5, 0.05]</w:t>
            </w:r>
          </w:p>
          <w:p w14:paraId="2F1FB939" w14:textId="68BE7353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9</w:t>
            </w:r>
          </w:p>
          <w:p w14:paraId="042358E0" w14:textId="33EE7BAC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97F869" w14:textId="17AE254A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8, 0.02]</w:t>
            </w:r>
          </w:p>
          <w:p w14:paraId="0ED94E9E" w14:textId="5856A78B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  <w:p w14:paraId="5A5EB6C3" w14:textId="458EC7E8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0255A53A" w14:textId="77777777" w:rsidTr="00E02B33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983E" w14:textId="4305F9A9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1EB3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205C7A56" w14:textId="76E60AA4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D6FCB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3, 0.04]</w:t>
            </w:r>
          </w:p>
          <w:p w14:paraId="350B1630" w14:textId="3CAB89AD" w:rsidR="00EE6193" w:rsidRPr="005E3459" w:rsidRDefault="008650E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5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2686" w14:textId="6F118EF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-0.00 [-0.05, 0.05]</w:t>
            </w:r>
          </w:p>
          <w:p w14:paraId="0FA713C5" w14:textId="1B3968DC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91</w:t>
            </w:r>
          </w:p>
          <w:p w14:paraId="16CDF9BB" w14:textId="4F791A20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DAE9" w14:textId="41A9C8D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00 [-0.05, 0.05]</w:t>
            </w:r>
          </w:p>
          <w:p w14:paraId="298B6203" w14:textId="26408F9C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98</w:t>
            </w:r>
          </w:p>
          <w:p w14:paraId="44080286" w14:textId="0E21818E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5528B4B0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7A7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ASI (m/s)</w:t>
            </w:r>
          </w:p>
          <w:p w14:paraId="2AB04DAE" w14:textId="4025EC92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E887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48A0DB1D" w14:textId="2E2DB33D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691740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3, 0.03]</w:t>
            </w:r>
          </w:p>
          <w:p w14:paraId="289AC9FC" w14:textId="0825BA06" w:rsidR="00EE6193" w:rsidRPr="005E3459" w:rsidRDefault="008650E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B947" w14:textId="633BC882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 [-0.02, 0.06]</w:t>
            </w:r>
          </w:p>
          <w:p w14:paraId="0787FEA5" w14:textId="4EB292AD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0</w:t>
            </w:r>
          </w:p>
          <w:p w14:paraId="5E02BC47" w14:textId="15A1EA93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7B76" w14:textId="5FD00930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2 [-0.06, 0.02]</w:t>
            </w:r>
          </w:p>
          <w:p w14:paraId="4AFD6B53" w14:textId="4101B23D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0</w:t>
            </w:r>
          </w:p>
          <w:p w14:paraId="0AAE20B0" w14:textId="035A6A02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6B19384C" w14:textId="77777777" w:rsidTr="00E02B33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98FC" w14:textId="145BBA03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4B6C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0001B53F" w14:textId="3D8253D1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864F" w14:textId="11F66058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4* [0.0</w:t>
            </w:r>
            <w:r w:rsidR="00BF1374" w:rsidRPr="005E3459">
              <w:rPr>
                <w:color w:val="000000"/>
                <w:sz w:val="18"/>
                <w:szCs w:val="18"/>
              </w:rPr>
              <w:t>2</w:t>
            </w:r>
            <w:r w:rsidRPr="005E3459">
              <w:rPr>
                <w:color w:val="000000"/>
                <w:sz w:val="18"/>
                <w:szCs w:val="18"/>
              </w:rPr>
              <w:t>, 0.07]</w:t>
            </w:r>
          </w:p>
          <w:p w14:paraId="1E0749A8" w14:textId="1BB03DDD" w:rsidR="00EE6193" w:rsidRPr="005E3459" w:rsidRDefault="00BF1374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28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1BEF" w14:textId="0BFBB675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</w:t>
            </w:r>
            <w:r w:rsidR="00235531" w:rsidRPr="005E3459">
              <w:rPr>
                <w:color w:val="000000"/>
                <w:sz w:val="18"/>
                <w:szCs w:val="18"/>
              </w:rPr>
              <w:t>7</w:t>
            </w:r>
            <w:r w:rsidRPr="005E3459">
              <w:rPr>
                <w:color w:val="000000"/>
                <w:sz w:val="18"/>
                <w:szCs w:val="18"/>
              </w:rPr>
              <w:t>* [0.02, 0.11]</w:t>
            </w:r>
          </w:p>
          <w:p w14:paraId="55E57BED" w14:textId="6FA3DBA5" w:rsidR="00964FA6" w:rsidRPr="005E3459" w:rsidRDefault="00607625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1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5C92E01E" w14:textId="39C0DB9E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F18B" w14:textId="7723304A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</w:t>
            </w:r>
            <w:r w:rsidR="00EF513D" w:rsidRPr="005E3459">
              <w:rPr>
                <w:color w:val="000000"/>
                <w:sz w:val="18"/>
                <w:szCs w:val="18"/>
              </w:rPr>
              <w:t>3</w:t>
            </w:r>
            <w:r w:rsidRPr="005E3459">
              <w:rPr>
                <w:color w:val="000000"/>
                <w:sz w:val="18"/>
                <w:szCs w:val="18"/>
              </w:rPr>
              <w:t xml:space="preserve"> [-0.02, 0.07]</w:t>
            </w:r>
          </w:p>
          <w:p w14:paraId="04415227" w14:textId="35C0E918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4</w:t>
            </w:r>
          </w:p>
          <w:p w14:paraId="42A26569" w14:textId="540A2233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2D452732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1DB4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RVEDV (mL)</w:t>
            </w:r>
          </w:p>
          <w:p w14:paraId="41919C91" w14:textId="0FF46135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B37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0A304251" w14:textId="7718478C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233C5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* [-0.05, -0.01]</w:t>
            </w:r>
          </w:p>
          <w:p w14:paraId="067A52F7" w14:textId="12AB1817" w:rsidR="00EE6193" w:rsidRPr="005E3459" w:rsidRDefault="00DD110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7.36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86CFF1" w14:textId="58F95E56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7, 0.00]</w:t>
            </w:r>
          </w:p>
          <w:p w14:paraId="71A4DD9C" w14:textId="47F532B4" w:rsidR="00964FA6" w:rsidRPr="005E3459" w:rsidRDefault="002355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7</w:t>
            </w:r>
          </w:p>
          <w:p w14:paraId="786CD685" w14:textId="5515345E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4BD53" w14:textId="155D1415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7, 0.00]</w:t>
            </w:r>
          </w:p>
          <w:p w14:paraId="2ED825CC" w14:textId="0EFB0B63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6</w:t>
            </w:r>
          </w:p>
          <w:p w14:paraId="6779231E" w14:textId="5EDB1C97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4C8D4E79" w14:textId="77777777" w:rsidTr="00E02B33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65DB" w14:textId="18EEE0BD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2A7F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24396158" w14:textId="665B45A1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0E7A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6* [-0.08, -0.04]</w:t>
            </w:r>
          </w:p>
          <w:p w14:paraId="71BFCA74" w14:textId="7BC7EB86" w:rsidR="00EE6193" w:rsidRPr="005E3459" w:rsidRDefault="00DD110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8.7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716C" w14:textId="5CD697BD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8* [-0.12, -0.04]</w:t>
            </w:r>
          </w:p>
          <w:p w14:paraId="2F88276C" w14:textId="3D929592" w:rsidR="00964FA6" w:rsidRPr="005E3459" w:rsidRDefault="002355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4.29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  <w:p w14:paraId="48583E31" w14:textId="33E42991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C39E" w14:textId="352ED77B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7* [-0.11, -0.04]</w:t>
            </w:r>
          </w:p>
          <w:p w14:paraId="610D5163" w14:textId="1B14DB2D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63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  <w:p w14:paraId="253A66FA" w14:textId="603FE547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02D85543" w14:textId="77777777" w:rsidTr="00E02B33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451B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RVSV (mL)</w:t>
            </w:r>
          </w:p>
          <w:p w14:paraId="64086700" w14:textId="52865FBA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8858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31644C2F" w14:textId="33EA3164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A002C1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4, 0.01]</w:t>
            </w:r>
          </w:p>
          <w:p w14:paraId="164D2B5F" w14:textId="153CA35A" w:rsidR="00EE6193" w:rsidRPr="005E3459" w:rsidRDefault="00DD110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1576" w14:textId="56F83CA6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5, 0.03]</w:t>
            </w:r>
          </w:p>
          <w:p w14:paraId="0C3B858C" w14:textId="4E4514AC" w:rsidR="00964FA6" w:rsidRPr="005E3459" w:rsidRDefault="002355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58</w:t>
            </w:r>
          </w:p>
          <w:p w14:paraId="6FCB711A" w14:textId="0B9C2A51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AD88" w14:textId="35EE3A02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2 [-0.06, 0.02]</w:t>
            </w:r>
          </w:p>
          <w:p w14:paraId="0F3430A0" w14:textId="6B76C446" w:rsidR="00964FA6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7</w:t>
            </w:r>
          </w:p>
          <w:p w14:paraId="37563FBF" w14:textId="31A0D240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257B0" w:rsidRPr="005E3459" w14:paraId="1E0269AB" w14:textId="77777777" w:rsidTr="00E02B33">
        <w:trPr>
          <w:trHeight w:val="34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4B9AC5" w14:textId="3E51F14E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53C6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2F7D5096" w14:textId="49FC6897" w:rsidR="00964FA6" w:rsidRPr="005E3459" w:rsidRDefault="00964FA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16866" w14:textId="77777777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5* [-0.07, -0.02]</w:t>
            </w:r>
          </w:p>
          <w:p w14:paraId="071B4B6F" w14:textId="7F714181" w:rsidR="00EE6193" w:rsidRPr="005E3459" w:rsidRDefault="00DD110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5.88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EADF" w14:textId="6113ED89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6* [-0.10, -0.02]</w:t>
            </w:r>
          </w:p>
          <w:p w14:paraId="548C9E46" w14:textId="623AF1EF" w:rsidR="00EE6193" w:rsidRPr="005E3459" w:rsidRDefault="0023553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1.31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  <w:p w14:paraId="75894CE0" w14:textId="020EF9F5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A4C9D4" w14:textId="2543EA70" w:rsidR="00E257B0" w:rsidRPr="005E3459" w:rsidRDefault="00E257B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5* [-0.08, -0.01]</w:t>
            </w:r>
          </w:p>
          <w:p w14:paraId="39858EBA" w14:textId="00969A1F" w:rsidR="00EE6193" w:rsidRPr="005E3459" w:rsidRDefault="00EC776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  <w:p w14:paraId="3E1A9CE9" w14:textId="461A2FB3" w:rsidR="00EE6193" w:rsidRPr="005E3459" w:rsidRDefault="00EE619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EE7E9B6" w14:textId="77777777" w:rsidR="00754058" w:rsidRDefault="00754058" w:rsidP="0027045D">
      <w:pPr>
        <w:spacing w:line="360" w:lineRule="auto"/>
        <w:rPr>
          <w:b/>
          <w:bCs/>
          <w:sz w:val="20"/>
          <w:szCs w:val="22"/>
        </w:rPr>
      </w:pPr>
    </w:p>
    <w:p w14:paraId="697F66A2" w14:textId="362A2ACD" w:rsidR="00E257B0" w:rsidRPr="0027045D" w:rsidRDefault="00E257B0" w:rsidP="0027045D">
      <w:pPr>
        <w:spacing w:line="480" w:lineRule="auto"/>
        <w:rPr>
          <w:sz w:val="22"/>
          <w:szCs w:val="22"/>
          <w:lang w:eastAsia="en-GB"/>
        </w:rPr>
      </w:pPr>
      <w:r w:rsidRPr="0027045D">
        <w:rPr>
          <w:bCs/>
          <w:sz w:val="22"/>
          <w:szCs w:val="22"/>
        </w:rPr>
        <w:t>Standardised beta</w:t>
      </w:r>
      <w:r w:rsidR="00007454">
        <w:rPr>
          <w:bCs/>
          <w:sz w:val="22"/>
          <w:szCs w:val="22"/>
        </w:rPr>
        <w:t>s</w:t>
      </w:r>
      <w:r w:rsidRPr="0027045D">
        <w:rPr>
          <w:bCs/>
          <w:sz w:val="22"/>
          <w:szCs w:val="22"/>
        </w:rPr>
        <w:t xml:space="preserve"> with 95% confidence intervals </w:t>
      </w:r>
      <w:r w:rsidR="0024550D" w:rsidRPr="0027045D">
        <w:rPr>
          <w:bCs/>
          <w:sz w:val="22"/>
          <w:szCs w:val="22"/>
        </w:rPr>
        <w:t xml:space="preserve">and p-values </w:t>
      </w:r>
      <w:r w:rsidRPr="0027045D">
        <w:rPr>
          <w:bCs/>
          <w:sz w:val="22"/>
          <w:szCs w:val="22"/>
        </w:rPr>
        <w:t xml:space="preserve">showing </w:t>
      </w:r>
      <w:r w:rsidR="000C44D9" w:rsidRPr="0027045D">
        <w:rPr>
          <w:bCs/>
          <w:sz w:val="22"/>
          <w:szCs w:val="22"/>
        </w:rPr>
        <w:t>SD</w:t>
      </w:r>
      <w:r w:rsidR="007C42A6" w:rsidRPr="0027045D">
        <w:rPr>
          <w:bCs/>
          <w:sz w:val="22"/>
          <w:szCs w:val="22"/>
        </w:rPr>
        <w:t xml:space="preserve"> </w:t>
      </w:r>
      <w:r w:rsidRPr="0027045D">
        <w:rPr>
          <w:bCs/>
          <w:sz w:val="22"/>
          <w:szCs w:val="22"/>
        </w:rPr>
        <w:t xml:space="preserve">difference in CMR associated with neuroticism category, compared to the Low neuroticism group. Estimates are from linear regression models </w:t>
      </w:r>
      <w:r w:rsidRPr="0027045D">
        <w:rPr>
          <w:sz w:val="22"/>
          <w:szCs w:val="22"/>
        </w:rPr>
        <w:t xml:space="preserve">adjusted for </w:t>
      </w:r>
      <w:r w:rsidRPr="0027045D">
        <w:rPr>
          <w:sz w:val="22"/>
          <w:szCs w:val="22"/>
          <w:shd w:val="clear" w:color="auto" w:fill="FFFFFF"/>
        </w:rPr>
        <w:t xml:space="preserve">age, sex, BMI, Townsend deprivation score, smoking, diabetes, hypertension, hypercholesterolaemia, alcohol use, exercise, and education. </w:t>
      </w:r>
      <w:r w:rsidRPr="0027045D">
        <w:rPr>
          <w:sz w:val="22"/>
          <w:szCs w:val="22"/>
          <w:lang w:eastAsia="en-GB"/>
        </w:rPr>
        <w:t>AoD, aortic distensibility; ASI, arterial stiffness index; CMR, cardiovascular magnetic resonance; LVEDV, left ventricular end-diastolic volume; LVGFI, left ventricular global function index; LVGLS, left ventricular global longitudinal strain; LVM, left ventricular mass; LVSV, left ventricular stroke volume; RVEDV, right ventricular end-diastolic volume; RVSV, right ventricular stroke volume</w:t>
      </w:r>
      <w:r w:rsidR="00F50916" w:rsidRPr="0027045D">
        <w:rPr>
          <w:sz w:val="22"/>
          <w:szCs w:val="22"/>
          <w:lang w:eastAsia="en-GB"/>
        </w:rPr>
        <w:t>; SD, standard deviation.</w:t>
      </w:r>
      <w:r w:rsidR="00EC6155">
        <w:rPr>
          <w:sz w:val="22"/>
          <w:szCs w:val="22"/>
          <w:lang w:eastAsia="en-GB"/>
        </w:rPr>
        <w:t xml:space="preserve"> </w:t>
      </w:r>
      <w:r w:rsidR="00EC6155" w:rsidRPr="0027045D">
        <w:rPr>
          <w:sz w:val="21"/>
          <w:szCs w:val="21"/>
          <w:shd w:val="clear" w:color="auto" w:fill="FFFFFF"/>
        </w:rPr>
        <w:t>* indicates statistical significance.</w:t>
      </w:r>
    </w:p>
    <w:p w14:paraId="6E716BB5" w14:textId="77777777" w:rsidR="00A72881" w:rsidRDefault="00A72881" w:rsidP="0062749D">
      <w:pPr>
        <w:jc w:val="center"/>
        <w:rPr>
          <w:b/>
          <w:bCs/>
        </w:rPr>
      </w:pPr>
    </w:p>
    <w:p w14:paraId="1FF178C9" w14:textId="103DF392" w:rsidR="0024550D" w:rsidRDefault="0024550D" w:rsidP="00E257B0">
      <w:pPr>
        <w:jc w:val="center"/>
        <w:rPr>
          <w:b/>
          <w:bCs/>
        </w:rPr>
        <w:sectPr w:rsidR="002455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B36FF8" w14:textId="61E22B46" w:rsidR="00A72881" w:rsidRDefault="00A72881" w:rsidP="0027045D">
      <w:pPr>
        <w:spacing w:after="120" w:line="480" w:lineRule="auto"/>
        <w:rPr>
          <w:b/>
          <w:bCs/>
        </w:rPr>
      </w:pPr>
      <w:r>
        <w:rPr>
          <w:b/>
          <w:bCs/>
        </w:rPr>
        <w:lastRenderedPageBreak/>
        <w:t>Supplementary Table 3</w:t>
      </w:r>
      <w:r w:rsidR="00C93FED">
        <w:rPr>
          <w:b/>
          <w:bCs/>
        </w:rPr>
        <w:t>.</w:t>
      </w:r>
      <w:r>
        <w:rPr>
          <w:b/>
          <w:bCs/>
        </w:rPr>
        <w:t xml:space="preserve"> Absolute CMR parameter differences by neuroticism t</w:t>
      </w:r>
      <w:r w:rsidRPr="001C41E7">
        <w:rPr>
          <w:b/>
          <w:bCs/>
          <w:sz w:val="22"/>
          <w:szCs w:val="22"/>
        </w:rPr>
        <w:t>erti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907"/>
        <w:gridCol w:w="1984"/>
        <w:gridCol w:w="1984"/>
        <w:gridCol w:w="1984"/>
      </w:tblGrid>
      <w:tr w:rsidR="004C1E0B" w:rsidRPr="005E3459" w14:paraId="580EB3AF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325E" w14:textId="77777777" w:rsidR="004C1E0B" w:rsidRPr="005E3459" w:rsidRDefault="004C1E0B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1F9B" w14:textId="77777777" w:rsidR="004C1E0B" w:rsidRPr="005E3459" w:rsidRDefault="004C1E0B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Neurotici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59E78" w14:textId="537C9906" w:rsidR="004C1E0B" w:rsidRPr="005E3459" w:rsidRDefault="004C1E0B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Whole cohor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66E1" w14:textId="3F81DC1A" w:rsidR="004C1E0B" w:rsidRPr="005E3459" w:rsidRDefault="004C1E0B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C4B3" w14:textId="77777777" w:rsidR="004C1E0B" w:rsidRPr="005E3459" w:rsidRDefault="004C1E0B" w:rsidP="0027045D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E3459">
              <w:rPr>
                <w:b/>
                <w:color w:val="000000"/>
                <w:sz w:val="18"/>
                <w:szCs w:val="18"/>
              </w:rPr>
              <w:t>Women</w:t>
            </w:r>
          </w:p>
        </w:tc>
      </w:tr>
      <w:tr w:rsidR="004C1E0B" w:rsidRPr="005E3459" w14:paraId="2D70C0CA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0FC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EDV (mL)</w:t>
            </w:r>
          </w:p>
          <w:p w14:paraId="4710244E" w14:textId="38C666D7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BB1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514D951C" w14:textId="10564F7A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27DCD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88* [-1.57, -0.20]</w:t>
            </w:r>
          </w:p>
          <w:p w14:paraId="740B32F5" w14:textId="64CBEBF0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BF380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50* [-2.62, -0.38]</w:t>
            </w:r>
          </w:p>
          <w:p w14:paraId="285E25AB" w14:textId="12847795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A58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14 [-0.93, 0.65]</w:t>
            </w:r>
          </w:p>
          <w:p w14:paraId="7C4991F1" w14:textId="2195F125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4C1E0B" w:rsidRPr="005E3459" w14:paraId="01DD565E" w14:textId="77777777" w:rsidTr="009222AB">
        <w:trPr>
          <w:trHeight w:val="34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D12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3D1D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0983F7B2" w14:textId="0D9D0493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F65CE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77* [-2.47, -1.07]</w:t>
            </w:r>
          </w:p>
          <w:p w14:paraId="0D36123E" w14:textId="197941F0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8.1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0990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2.52* [-3.70, -1.33]</w:t>
            </w:r>
          </w:p>
          <w:p w14:paraId="26C2222F" w14:textId="50BDE43B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0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2749" w14:textId="41F412BE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97</w:t>
            </w:r>
            <w:r w:rsidR="00E5780D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-1.76, -0.18]</w:t>
            </w:r>
          </w:p>
          <w:p w14:paraId="03FC51DE" w14:textId="65672B46" w:rsidR="00E5780D" w:rsidRPr="005E3459" w:rsidRDefault="00E57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4C1E0B" w:rsidRPr="005E3459" w14:paraId="6F0E210D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8574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SV (mL)</w:t>
            </w:r>
          </w:p>
          <w:p w14:paraId="23471346" w14:textId="78D6D7F9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72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8BB24B2" w14:textId="57A92751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5F4A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30 [-0.73, 0.13]</w:t>
            </w:r>
          </w:p>
          <w:p w14:paraId="6DAD42FB" w14:textId="5907E750" w:rsidR="007574C2" w:rsidRPr="005E3459" w:rsidRDefault="00EF540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5E52B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49 [-1.18, 0.21]</w:t>
            </w:r>
          </w:p>
          <w:p w14:paraId="3E7BABE3" w14:textId="2583DFF4" w:rsidR="007574C2" w:rsidRPr="005E3459" w:rsidRDefault="00EF540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922CF9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4 [-0.56, 0.47]</w:t>
            </w:r>
          </w:p>
          <w:p w14:paraId="6103EFA9" w14:textId="4286D35B" w:rsidR="007574C2" w:rsidRPr="005E3459" w:rsidRDefault="00EF5401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4C1E0B" w:rsidRPr="005E3459" w14:paraId="690E91C1" w14:textId="77777777" w:rsidTr="009222AB">
        <w:trPr>
          <w:trHeight w:val="340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D6D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AE8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633C3418" w14:textId="798F90A3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9959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68* [-1.12, -0.23]</w:t>
            </w:r>
          </w:p>
          <w:p w14:paraId="42FD14D1" w14:textId="13DFAE09" w:rsidR="007574C2" w:rsidRPr="005E3459" w:rsidRDefault="009D15B7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.7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7A1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12* [-1.85, -0.39]</w:t>
            </w:r>
          </w:p>
          <w:p w14:paraId="17A75596" w14:textId="7A5EAEAF" w:rsidR="007574C2" w:rsidRPr="005E3459" w:rsidRDefault="0007495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.7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954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25 [-0.77, 0.26]</w:t>
            </w:r>
          </w:p>
          <w:p w14:paraId="393CB593" w14:textId="3B64B5B5" w:rsidR="007574C2" w:rsidRPr="005E3459" w:rsidRDefault="0007495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4C1E0B" w:rsidRPr="005E3459" w14:paraId="41C06E86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BA9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M (g)</w:t>
            </w:r>
          </w:p>
          <w:p w14:paraId="6EFA92A5" w14:textId="31FE7BDE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09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1DD8B59C" w14:textId="371DA6AC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72828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41 [-0.78, -0.04]</w:t>
            </w:r>
          </w:p>
          <w:p w14:paraId="66441609" w14:textId="001D9B70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639C8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81* [-1.42, -0.19]</w:t>
            </w:r>
          </w:p>
          <w:p w14:paraId="1DBBEA48" w14:textId="402E51C4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F82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9 [-0.51, 0.32]</w:t>
            </w:r>
          </w:p>
          <w:p w14:paraId="19969AE1" w14:textId="20B39AC2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4C1E0B" w:rsidRPr="005E3459" w14:paraId="34A5364C" w14:textId="77777777" w:rsidTr="009222AB">
        <w:trPr>
          <w:trHeight w:val="34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DAC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5BC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1B41E4CE" w14:textId="380CF3F2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1242F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70* [-1.08, -0.31]</w:t>
            </w:r>
          </w:p>
          <w:p w14:paraId="07562722" w14:textId="00CD6B80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5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14211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77 [-1.41, -0.12]</w:t>
            </w:r>
          </w:p>
          <w:p w14:paraId="49F36483" w14:textId="33564062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F4D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50 [-0.91, -0.09]</w:t>
            </w:r>
          </w:p>
          <w:p w14:paraId="278F0450" w14:textId="57A70710" w:rsidR="007574C2" w:rsidRPr="005E3459" w:rsidRDefault="00BD66F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4C1E0B" w:rsidRPr="005E3459" w14:paraId="638B9E67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575AB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M/LVEDV (g/mL)</w:t>
            </w:r>
          </w:p>
          <w:p w14:paraId="4120D528" w14:textId="506C5D55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E4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239E2751" w14:textId="4BC0219F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6CE7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3 [-0.17, 0.24]</w:t>
            </w:r>
          </w:p>
          <w:p w14:paraId="08C250E2" w14:textId="58154B68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71E8D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32, 0.32]</w:t>
            </w:r>
          </w:p>
          <w:p w14:paraId="0557025B" w14:textId="6D0EB1EA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3525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28, 0.25]</w:t>
            </w:r>
          </w:p>
          <w:p w14:paraId="478C1197" w14:textId="04ACB1A4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4C1E0B" w:rsidRPr="005E3459" w14:paraId="397045AE" w14:textId="77777777" w:rsidTr="009222AB">
        <w:trPr>
          <w:trHeight w:val="340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8B95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FB0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6FC5730" w14:textId="5D4FA59A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FF9B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1 [-0.01, 0.42]</w:t>
            </w:r>
          </w:p>
          <w:p w14:paraId="6C8A6189" w14:textId="2DFB68E4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A139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5* [0.11, 0.79]</w:t>
            </w:r>
          </w:p>
          <w:p w14:paraId="59A9B902" w14:textId="77F39A46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9.62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C51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 [-0.24, 0.28]</w:t>
            </w:r>
          </w:p>
          <w:p w14:paraId="1E86EE4A" w14:textId="357FD1B8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4C1E0B" w:rsidRPr="005E3459" w14:paraId="5EA71BF0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84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GLS (%)</w:t>
            </w:r>
          </w:p>
          <w:p w14:paraId="232DF1EA" w14:textId="4F338DA6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6B1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34A65F59" w14:textId="06203FA6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92826B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 [-0.09, 0.10]</w:t>
            </w:r>
          </w:p>
          <w:p w14:paraId="2FA22DBE" w14:textId="0B1C2C79" w:rsidR="007574C2" w:rsidRPr="005E3459" w:rsidRDefault="00A33458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702FB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7 [-0.20, 0.06]</w:t>
            </w:r>
          </w:p>
          <w:p w14:paraId="6DA49BCA" w14:textId="1A5D262F" w:rsidR="007574C2" w:rsidRPr="005E3459" w:rsidRDefault="00D5018A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C7D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8 [-0.05, 0.21]</w:t>
            </w:r>
          </w:p>
          <w:p w14:paraId="286FA8AF" w14:textId="5EEFD60D" w:rsidR="007574C2" w:rsidRPr="005E3459" w:rsidRDefault="00D5018A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4C1E0B" w:rsidRPr="005E3459" w14:paraId="440E16AE" w14:textId="77777777" w:rsidTr="009222AB">
        <w:trPr>
          <w:trHeight w:val="34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A24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F0F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10493A57" w14:textId="28B73C81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EA09A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8 [-0.01, 0.18]</w:t>
            </w:r>
          </w:p>
          <w:p w14:paraId="4E500173" w14:textId="548EF0D0" w:rsidR="007574C2" w:rsidRPr="005E3459" w:rsidRDefault="00A33458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F9DE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7 [-0.07, 0.21]</w:t>
            </w:r>
          </w:p>
          <w:p w14:paraId="644FC617" w14:textId="6F3D507B" w:rsidR="007574C2" w:rsidRPr="005E3459" w:rsidRDefault="00D5018A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623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1 [-0.02, 0.25]</w:t>
            </w:r>
          </w:p>
          <w:p w14:paraId="3D0A027C" w14:textId="7D8ED752" w:rsidR="007574C2" w:rsidRPr="005E3459" w:rsidRDefault="00D5018A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4C1E0B" w:rsidRPr="005E3459" w14:paraId="148BFB20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33C9B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LVGFI (%)</w:t>
            </w:r>
          </w:p>
          <w:p w14:paraId="6B88DD8F" w14:textId="12ACF4B0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BE6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CA8BAAB" w14:textId="2DCD8FA0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F3749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5 [-0.24, 0.15]</w:t>
            </w:r>
          </w:p>
          <w:p w14:paraId="3AC351CB" w14:textId="516675C2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0490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1 [-0.16, 0.38]</w:t>
            </w:r>
          </w:p>
          <w:p w14:paraId="700E3EE9" w14:textId="425F91EB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8DCD6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18 [-0.46, 0.10]</w:t>
            </w:r>
          </w:p>
          <w:p w14:paraId="5546B49E" w14:textId="13FA745E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4C1E0B" w:rsidRPr="005E3459" w14:paraId="1C7EB21A" w14:textId="77777777" w:rsidTr="009222AB">
        <w:trPr>
          <w:trHeight w:val="340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B96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F84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A2EF997" w14:textId="57951225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A74A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9 [-0.11, 0.28]</w:t>
            </w:r>
          </w:p>
          <w:p w14:paraId="29470CED" w14:textId="4A78E16B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BB1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7 [-0.36, 0.22]</w:t>
            </w:r>
          </w:p>
          <w:p w14:paraId="0729E6C8" w14:textId="7D0F54E7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210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8 [-0.10, 0.46]</w:t>
            </w:r>
          </w:p>
          <w:p w14:paraId="78CAF0A4" w14:textId="140A0F90" w:rsidR="007574C2" w:rsidRPr="005E3459" w:rsidRDefault="00FA544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4C1E0B" w:rsidRPr="005E3459" w14:paraId="5B73C53B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50A1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Native T1 (ms)</w:t>
            </w:r>
          </w:p>
          <w:p w14:paraId="43833FED" w14:textId="7E4F1F79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C8E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1D382E95" w14:textId="485D0B14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30919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6 [-0.96, 0.84]</w:t>
            </w:r>
          </w:p>
          <w:p w14:paraId="799F8495" w14:textId="16B24A1E" w:rsidR="007574C2" w:rsidRPr="005E3459" w:rsidRDefault="009B207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ACC243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45 [-1.70, 0.80]</w:t>
            </w:r>
          </w:p>
          <w:p w14:paraId="0F5FC88C" w14:textId="446DDB2D" w:rsidR="007574C2" w:rsidRPr="005E3459" w:rsidRDefault="003B3C1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0A7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2 [-0.86, 1.70]</w:t>
            </w:r>
          </w:p>
          <w:p w14:paraId="78C93E9B" w14:textId="1F277182" w:rsidR="007574C2" w:rsidRPr="005E3459" w:rsidRDefault="003B3C1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4C1E0B" w:rsidRPr="005E3459" w14:paraId="57C87E79" w14:textId="77777777" w:rsidTr="009222AB">
        <w:trPr>
          <w:trHeight w:val="34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4B4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314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6CEE3994" w14:textId="7EEDCFBB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F753F0" w14:textId="2DB79E86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1.09</w:t>
            </w:r>
            <w:r w:rsidR="009B2076" w:rsidRPr="005E3459">
              <w:rPr>
                <w:color w:val="000000"/>
                <w:sz w:val="18"/>
                <w:szCs w:val="18"/>
              </w:rPr>
              <w:t>*</w:t>
            </w:r>
            <w:r w:rsidRPr="005E3459">
              <w:rPr>
                <w:color w:val="000000"/>
                <w:sz w:val="18"/>
                <w:szCs w:val="18"/>
              </w:rPr>
              <w:t xml:space="preserve"> [0.17, 2.01]</w:t>
            </w:r>
          </w:p>
          <w:p w14:paraId="71A712D1" w14:textId="7803328F" w:rsidR="007574C2" w:rsidRPr="005E3459" w:rsidRDefault="009B207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B548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3 [-0.99, 1.64]</w:t>
            </w:r>
          </w:p>
          <w:p w14:paraId="0A23E6B8" w14:textId="6D2C69A8" w:rsidR="007574C2" w:rsidRPr="005E3459" w:rsidRDefault="003B3C1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803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1.85* [0.56, 3.13]</w:t>
            </w:r>
          </w:p>
          <w:p w14:paraId="035E6800" w14:textId="5C8F848C" w:rsidR="007574C2" w:rsidRPr="005E3459" w:rsidRDefault="003B3C13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4.88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4C1E0B" w:rsidRPr="005E3459" w14:paraId="3FCCB5A3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DF08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AoD (10-3/mmHg)</w:t>
            </w:r>
          </w:p>
          <w:p w14:paraId="41A8C3D2" w14:textId="3436D7B4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FAC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026D1D4B" w14:textId="47023B19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980E0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3 [-0.09, 0.02]</w:t>
            </w:r>
          </w:p>
          <w:p w14:paraId="0E730AE6" w14:textId="7C3B4FB0" w:rsidR="007574C2" w:rsidRPr="005E3459" w:rsidRDefault="00D7337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8F0C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-0.00 [-0.07, 0.07]</w:t>
            </w:r>
          </w:p>
          <w:p w14:paraId="2F097D18" w14:textId="53334697" w:rsidR="007574C2" w:rsidRPr="005E3459" w:rsidRDefault="00D7337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9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831A9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-0.06 [-0.14, 0.03]</w:t>
            </w:r>
          </w:p>
          <w:p w14:paraId="138A6837" w14:textId="4C7C61D0" w:rsidR="007574C2" w:rsidRPr="005E3459" w:rsidRDefault="0051439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lastRenderedPageBreak/>
              <w:t>0.20</w:t>
            </w:r>
          </w:p>
        </w:tc>
      </w:tr>
      <w:tr w:rsidR="004C1E0B" w:rsidRPr="005E3459" w14:paraId="4E26ECCB" w14:textId="77777777" w:rsidTr="009222AB">
        <w:trPr>
          <w:trHeight w:val="340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F5C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9E4D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1C17250" w14:textId="501FB10A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B7D0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6, 0.06]</w:t>
            </w:r>
          </w:p>
          <w:p w14:paraId="36B7EF8E" w14:textId="23890CE7" w:rsidR="007574C2" w:rsidRPr="005E3459" w:rsidRDefault="00D7337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EB99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0 [-0.08, 0.07]</w:t>
            </w:r>
          </w:p>
          <w:p w14:paraId="354B488C" w14:textId="3E10F3DD" w:rsidR="007574C2" w:rsidRPr="005E3459" w:rsidRDefault="00D7337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3879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0 [-0.08, 0.09]</w:t>
            </w:r>
          </w:p>
          <w:p w14:paraId="1C3C3E18" w14:textId="352AB03D" w:rsidR="007574C2" w:rsidRPr="005E3459" w:rsidRDefault="0051439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4C1E0B" w:rsidRPr="005E3459" w14:paraId="1226A5F7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2430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ASI (m/s)</w:t>
            </w:r>
          </w:p>
          <w:p w14:paraId="46570BED" w14:textId="194F579F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8E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14715752" w14:textId="3F360C78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6D743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1 [-0.09, 0.08]</w:t>
            </w:r>
          </w:p>
          <w:p w14:paraId="19D3D072" w14:textId="551FEB82" w:rsidR="007574C2" w:rsidRPr="005E3459" w:rsidRDefault="00CD6E2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78FAA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5 [-0.07, 0.17]</w:t>
            </w:r>
          </w:p>
          <w:p w14:paraId="5B2F9E8F" w14:textId="5D12C814" w:rsidR="007574C2" w:rsidRPr="005E3459" w:rsidRDefault="00C431C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A29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06 [-0.19, 0.06]</w:t>
            </w:r>
          </w:p>
          <w:p w14:paraId="2F740D15" w14:textId="158A6AD9" w:rsidR="007574C2" w:rsidRPr="005E3459" w:rsidRDefault="00C431C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4C1E0B" w:rsidRPr="005E3459" w14:paraId="236D85F6" w14:textId="77777777" w:rsidTr="009222AB">
        <w:trPr>
          <w:trHeight w:val="34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A53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AD1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4003D019" w14:textId="0659B411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91BA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3* [0.04, 0.22]</w:t>
            </w:r>
          </w:p>
          <w:p w14:paraId="3A32A19E" w14:textId="3A0241C2" w:rsidR="007574C2" w:rsidRPr="005E3459" w:rsidRDefault="00CD6E2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3</w:t>
            </w:r>
            <w:r w:rsidR="00C431CC" w:rsidRPr="005E3459">
              <w:rPr>
                <w:color w:val="000000"/>
                <w:sz w:val="18"/>
                <w:szCs w:val="18"/>
              </w:rPr>
              <w:t>0</w:t>
            </w:r>
            <w:r w:rsidRPr="005E3459">
              <w:rPr>
                <w:color w:val="000000"/>
                <w:sz w:val="18"/>
                <w:szCs w:val="18"/>
              </w:rPr>
              <w:t>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71BC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19* [0.06, 0.31]</w:t>
            </w:r>
          </w:p>
          <w:p w14:paraId="6D533402" w14:textId="5530538E" w:rsidR="007574C2" w:rsidRPr="005E3459" w:rsidRDefault="00C431C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10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722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7 [-0.05, 0.20]</w:t>
            </w:r>
          </w:p>
          <w:p w14:paraId="761F2223" w14:textId="3F2F64F8" w:rsidR="007574C2" w:rsidRPr="005E3459" w:rsidRDefault="00C431C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4C1E0B" w:rsidRPr="005E3459" w14:paraId="512785EE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06F41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RVEDV (mL)</w:t>
            </w:r>
          </w:p>
          <w:p w14:paraId="3BB901EA" w14:textId="7632C019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BD7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438B35CA" w14:textId="6FB8C0F0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5683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99* [-1.72, -0.27]</w:t>
            </w:r>
          </w:p>
          <w:p w14:paraId="16C2D5A9" w14:textId="56C39185" w:rsidR="007574C2" w:rsidRPr="005E3459" w:rsidRDefault="00D814F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7.36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1300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08 [-2.26, 0.10]</w:t>
            </w:r>
          </w:p>
          <w:p w14:paraId="4E9B60AC" w14:textId="3FDB2D29" w:rsidR="007574C2" w:rsidRPr="005E3459" w:rsidRDefault="00FA103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43BEA7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80 [-1.64, 0.05]</w:t>
            </w:r>
          </w:p>
          <w:p w14:paraId="410AA9F9" w14:textId="414E7CA7" w:rsidR="007574C2" w:rsidRPr="005E3459" w:rsidRDefault="004528D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4C1E0B" w:rsidRPr="005E3459" w14:paraId="2677F35D" w14:textId="77777777" w:rsidTr="009222AB">
        <w:trPr>
          <w:trHeight w:val="340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D872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DF89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50017736" w14:textId="1F471E87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8FD85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2.19* [-2.93, -1.44]</w:t>
            </w:r>
          </w:p>
          <w:p w14:paraId="3F6FD86C" w14:textId="42F32831" w:rsidR="007574C2" w:rsidRPr="005E3459" w:rsidRDefault="00D814F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8.77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023F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2.60* [-3.84, -1.35]</w:t>
            </w:r>
          </w:p>
          <w:p w14:paraId="63473EBD" w14:textId="5A662419" w:rsidR="007574C2" w:rsidRPr="005E3459" w:rsidRDefault="00FA103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4.29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13EB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79* [-2.63, -0.94]</w:t>
            </w:r>
          </w:p>
          <w:p w14:paraId="63F0C30F" w14:textId="495BBDEF" w:rsidR="007574C2" w:rsidRPr="005E3459" w:rsidRDefault="004528D0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3.63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4C1E0B" w:rsidRPr="005E3459" w14:paraId="53D0CFB2" w14:textId="77777777" w:rsidTr="009222AB">
        <w:trPr>
          <w:trHeight w:val="34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371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RVSV (mL)</w:t>
            </w:r>
          </w:p>
          <w:p w14:paraId="62BFF340" w14:textId="67ECD90A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F04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2 to 5</w:t>
            </w:r>
          </w:p>
          <w:p w14:paraId="78E3CE7D" w14:textId="6E013AC1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8033D3" w14:textId="6CAC07D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29 [-0.74, 0.1</w:t>
            </w:r>
            <w:r w:rsidR="00271F2C" w:rsidRPr="005E3459">
              <w:rPr>
                <w:color w:val="000000"/>
                <w:sz w:val="18"/>
                <w:szCs w:val="18"/>
              </w:rPr>
              <w:t>6</w:t>
            </w:r>
            <w:r w:rsidRPr="005E3459">
              <w:rPr>
                <w:color w:val="000000"/>
                <w:sz w:val="18"/>
                <w:szCs w:val="18"/>
              </w:rPr>
              <w:t>]</w:t>
            </w:r>
          </w:p>
          <w:p w14:paraId="4F0672E2" w14:textId="5D4AC619" w:rsidR="007574C2" w:rsidRPr="005E3459" w:rsidRDefault="00271F2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28F0E9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20 [-0.92, 0.51]</w:t>
            </w:r>
          </w:p>
          <w:p w14:paraId="5675955C" w14:textId="13E8A3B5" w:rsidR="007574C2" w:rsidRPr="005E3459" w:rsidRDefault="004E1FC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F95E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30 [-0.83, 0.23]</w:t>
            </w:r>
          </w:p>
          <w:p w14:paraId="438B588C" w14:textId="68749EAB" w:rsidR="007574C2" w:rsidRPr="005E3459" w:rsidRDefault="00675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4C1E0B" w:rsidRPr="005E3459" w14:paraId="39C57BE8" w14:textId="77777777" w:rsidTr="009222AB">
        <w:trPr>
          <w:trHeight w:val="340"/>
        </w:trPr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CBCBB88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ADEA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6+</w:t>
            </w:r>
          </w:p>
          <w:p w14:paraId="3F72F80B" w14:textId="3D0AB348" w:rsidR="007574C2" w:rsidRPr="005E3459" w:rsidRDefault="007574C2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3D95146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94* [-1.40, -0.48]</w:t>
            </w:r>
          </w:p>
          <w:p w14:paraId="4567B96A" w14:textId="788E6B0D" w:rsidR="007574C2" w:rsidRPr="005E3459" w:rsidRDefault="00271F2C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5.88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01965" w14:textId="1F37B9DD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1.24* [-</w:t>
            </w:r>
            <w:r w:rsidR="004E1FC6" w:rsidRPr="005E3459">
              <w:rPr>
                <w:color w:val="000000"/>
                <w:sz w:val="18"/>
                <w:szCs w:val="18"/>
              </w:rPr>
              <w:t>2.00</w:t>
            </w:r>
            <w:r w:rsidRPr="005E3459">
              <w:rPr>
                <w:color w:val="000000"/>
                <w:sz w:val="18"/>
                <w:szCs w:val="18"/>
              </w:rPr>
              <w:t>, -0.48]</w:t>
            </w:r>
          </w:p>
          <w:p w14:paraId="38A29B35" w14:textId="6E18AE54" w:rsidR="007574C2" w:rsidRPr="005E3459" w:rsidRDefault="004E1FC6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1.31x10</w:t>
            </w:r>
            <w:r w:rsidRPr="005E3459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00994" w14:textId="77777777" w:rsidR="004C1E0B" w:rsidRPr="005E3459" w:rsidRDefault="004C1E0B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-0.69* [-1.23, -0.16]</w:t>
            </w:r>
          </w:p>
          <w:p w14:paraId="30A15EFA" w14:textId="724B8B6C" w:rsidR="007574C2" w:rsidRPr="005E3459" w:rsidRDefault="0067580D" w:rsidP="0027045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5E3459">
              <w:rPr>
                <w:color w:val="000000"/>
                <w:sz w:val="18"/>
                <w:szCs w:val="18"/>
              </w:rPr>
              <w:t>0.01</w:t>
            </w:r>
          </w:p>
        </w:tc>
      </w:tr>
    </w:tbl>
    <w:p w14:paraId="4C3DE1EC" w14:textId="77777777" w:rsidR="00754058" w:rsidRDefault="00754058" w:rsidP="007C42A6">
      <w:pPr>
        <w:spacing w:line="360" w:lineRule="auto"/>
        <w:jc w:val="center"/>
        <w:rPr>
          <w:b/>
          <w:bCs/>
          <w:sz w:val="20"/>
          <w:szCs w:val="22"/>
        </w:rPr>
      </w:pPr>
    </w:p>
    <w:p w14:paraId="375F5DF6" w14:textId="0DC3E829" w:rsidR="00A72881" w:rsidRPr="0027045D" w:rsidRDefault="00007454" w:rsidP="0027045D">
      <w:pPr>
        <w:spacing w:line="480" w:lineRule="auto"/>
        <w:rPr>
          <w:b/>
          <w:bCs/>
          <w:sz w:val="21"/>
          <w:szCs w:val="21"/>
        </w:rPr>
      </w:pPr>
      <w:r>
        <w:rPr>
          <w:bCs/>
          <w:sz w:val="21"/>
          <w:szCs w:val="21"/>
        </w:rPr>
        <w:t>Non-standardised b</w:t>
      </w:r>
      <w:r w:rsidR="00620EF1" w:rsidRPr="0027045D">
        <w:rPr>
          <w:bCs/>
          <w:sz w:val="21"/>
          <w:szCs w:val="21"/>
        </w:rPr>
        <w:t>eta</w:t>
      </w:r>
      <w:r w:rsidR="00A72881" w:rsidRPr="0027045D">
        <w:rPr>
          <w:bCs/>
          <w:sz w:val="21"/>
          <w:szCs w:val="21"/>
        </w:rPr>
        <w:t xml:space="preserve">s with 95% confidence intervals </w:t>
      </w:r>
      <w:r w:rsidR="007C42A6" w:rsidRPr="0027045D">
        <w:rPr>
          <w:bCs/>
          <w:sz w:val="21"/>
          <w:szCs w:val="21"/>
        </w:rPr>
        <w:t xml:space="preserve">and p-values </w:t>
      </w:r>
      <w:r w:rsidR="00A72881" w:rsidRPr="0027045D">
        <w:rPr>
          <w:bCs/>
          <w:sz w:val="21"/>
          <w:szCs w:val="21"/>
        </w:rPr>
        <w:t xml:space="preserve">showing </w:t>
      </w:r>
      <w:r w:rsidR="009C64FC" w:rsidRPr="0027045D">
        <w:rPr>
          <w:bCs/>
          <w:sz w:val="21"/>
          <w:szCs w:val="21"/>
        </w:rPr>
        <w:t xml:space="preserve">absolute </w:t>
      </w:r>
      <w:r w:rsidR="00A72881" w:rsidRPr="0027045D">
        <w:rPr>
          <w:bCs/>
          <w:sz w:val="21"/>
          <w:szCs w:val="21"/>
        </w:rPr>
        <w:t xml:space="preserve">difference in CMR associated with neuroticism category, compared to the Low neuroticism group. Estimates are from linear regression models </w:t>
      </w:r>
      <w:r w:rsidR="00A72881" w:rsidRPr="0027045D">
        <w:rPr>
          <w:sz w:val="21"/>
          <w:szCs w:val="21"/>
        </w:rPr>
        <w:t xml:space="preserve">adjusted for </w:t>
      </w:r>
      <w:r w:rsidR="00A72881" w:rsidRPr="0027045D">
        <w:rPr>
          <w:sz w:val="21"/>
          <w:szCs w:val="21"/>
          <w:shd w:val="clear" w:color="auto" w:fill="FFFFFF"/>
        </w:rPr>
        <w:t xml:space="preserve">age, sex, BMI, Townsend deprivation score, smoking, diabetes, hypertension, hypercholesterolaemia, alcohol use, exercise, and education. </w:t>
      </w:r>
      <w:r w:rsidR="00A72881" w:rsidRPr="0027045D">
        <w:rPr>
          <w:sz w:val="21"/>
          <w:szCs w:val="21"/>
          <w:lang w:eastAsia="en-GB"/>
        </w:rPr>
        <w:t>AoD, aortic distensibility; ASI, arterial stiffness index; CMR, cardiovascular magnetic resonance; LVEDV, left ventricular end-diastolic volume; LVGFI, left ventricular global function index; LVGLS, left ventricular global longitudinal strain; LVM, left ventricular mass; LVSV, left ventricular stroke volume; RVEDV, right ventricular end-diastolic volume; RVSV, right ventricular stroke volume.</w:t>
      </w:r>
      <w:r w:rsidR="00EC6155">
        <w:rPr>
          <w:sz w:val="21"/>
          <w:szCs w:val="21"/>
          <w:lang w:eastAsia="en-GB"/>
        </w:rPr>
        <w:t xml:space="preserve"> </w:t>
      </w:r>
      <w:r w:rsidR="00EC6155" w:rsidRPr="0027045D">
        <w:rPr>
          <w:sz w:val="21"/>
          <w:szCs w:val="21"/>
          <w:shd w:val="clear" w:color="auto" w:fill="FFFFFF"/>
        </w:rPr>
        <w:t>* indicates statistical significance.</w:t>
      </w:r>
    </w:p>
    <w:sectPr w:rsidR="00A72881" w:rsidRPr="00270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C2"/>
    <w:rsid w:val="0000074F"/>
    <w:rsid w:val="00007454"/>
    <w:rsid w:val="00024A13"/>
    <w:rsid w:val="000345DA"/>
    <w:rsid w:val="00055474"/>
    <w:rsid w:val="0007495B"/>
    <w:rsid w:val="00087911"/>
    <w:rsid w:val="00094DE8"/>
    <w:rsid w:val="000A2052"/>
    <w:rsid w:val="000A222F"/>
    <w:rsid w:val="000B448B"/>
    <w:rsid w:val="000B59E9"/>
    <w:rsid w:val="000C3931"/>
    <w:rsid w:val="000C44D9"/>
    <w:rsid w:val="000D35AF"/>
    <w:rsid w:val="000E13A1"/>
    <w:rsid w:val="000F4870"/>
    <w:rsid w:val="001010EB"/>
    <w:rsid w:val="00111702"/>
    <w:rsid w:val="00162AF6"/>
    <w:rsid w:val="001F6861"/>
    <w:rsid w:val="001F7219"/>
    <w:rsid w:val="00216959"/>
    <w:rsid w:val="00223905"/>
    <w:rsid w:val="00235531"/>
    <w:rsid w:val="0024550D"/>
    <w:rsid w:val="0027045D"/>
    <w:rsid w:val="00271F2C"/>
    <w:rsid w:val="003B3063"/>
    <w:rsid w:val="003B3C13"/>
    <w:rsid w:val="003C30D1"/>
    <w:rsid w:val="003C3F3D"/>
    <w:rsid w:val="00440DC6"/>
    <w:rsid w:val="004528D0"/>
    <w:rsid w:val="00456039"/>
    <w:rsid w:val="004578CD"/>
    <w:rsid w:val="00473347"/>
    <w:rsid w:val="00483EEF"/>
    <w:rsid w:val="00491E50"/>
    <w:rsid w:val="004C1E0B"/>
    <w:rsid w:val="004E1FC6"/>
    <w:rsid w:val="004F3A34"/>
    <w:rsid w:val="00505480"/>
    <w:rsid w:val="0051439C"/>
    <w:rsid w:val="005214FE"/>
    <w:rsid w:val="00551BC0"/>
    <w:rsid w:val="00565D36"/>
    <w:rsid w:val="005753B3"/>
    <w:rsid w:val="0058154B"/>
    <w:rsid w:val="005A195E"/>
    <w:rsid w:val="005B6FC5"/>
    <w:rsid w:val="005C0A74"/>
    <w:rsid w:val="005E3459"/>
    <w:rsid w:val="005E76CA"/>
    <w:rsid w:val="00607625"/>
    <w:rsid w:val="00620EF1"/>
    <w:rsid w:val="0062749D"/>
    <w:rsid w:val="00644395"/>
    <w:rsid w:val="00646327"/>
    <w:rsid w:val="00652E73"/>
    <w:rsid w:val="0067580D"/>
    <w:rsid w:val="006B3B05"/>
    <w:rsid w:val="006C5DC2"/>
    <w:rsid w:val="006F39A2"/>
    <w:rsid w:val="006F6549"/>
    <w:rsid w:val="007233FE"/>
    <w:rsid w:val="00754058"/>
    <w:rsid w:val="007574C2"/>
    <w:rsid w:val="007A3752"/>
    <w:rsid w:val="007C42A6"/>
    <w:rsid w:val="007E66F4"/>
    <w:rsid w:val="0080055B"/>
    <w:rsid w:val="008650E0"/>
    <w:rsid w:val="008F49D1"/>
    <w:rsid w:val="008F7A09"/>
    <w:rsid w:val="009222AB"/>
    <w:rsid w:val="00957FD9"/>
    <w:rsid w:val="00964FA6"/>
    <w:rsid w:val="009B2076"/>
    <w:rsid w:val="009C64FC"/>
    <w:rsid w:val="009D0C3D"/>
    <w:rsid w:val="009D15B7"/>
    <w:rsid w:val="009D174A"/>
    <w:rsid w:val="00A04693"/>
    <w:rsid w:val="00A24DBF"/>
    <w:rsid w:val="00A33458"/>
    <w:rsid w:val="00A40BE8"/>
    <w:rsid w:val="00A72881"/>
    <w:rsid w:val="00B41423"/>
    <w:rsid w:val="00B70EAB"/>
    <w:rsid w:val="00B83A46"/>
    <w:rsid w:val="00B90DD9"/>
    <w:rsid w:val="00BA0327"/>
    <w:rsid w:val="00BA3E91"/>
    <w:rsid w:val="00BC649A"/>
    <w:rsid w:val="00BD66F0"/>
    <w:rsid w:val="00BF1374"/>
    <w:rsid w:val="00BF4E62"/>
    <w:rsid w:val="00C04EB3"/>
    <w:rsid w:val="00C10937"/>
    <w:rsid w:val="00C431CC"/>
    <w:rsid w:val="00C43CB4"/>
    <w:rsid w:val="00C71A30"/>
    <w:rsid w:val="00C93FED"/>
    <w:rsid w:val="00CD6E2C"/>
    <w:rsid w:val="00CE2737"/>
    <w:rsid w:val="00CF4559"/>
    <w:rsid w:val="00D5018A"/>
    <w:rsid w:val="00D73372"/>
    <w:rsid w:val="00D814FD"/>
    <w:rsid w:val="00DD1103"/>
    <w:rsid w:val="00DD520F"/>
    <w:rsid w:val="00DF1997"/>
    <w:rsid w:val="00DF3708"/>
    <w:rsid w:val="00E02B33"/>
    <w:rsid w:val="00E21072"/>
    <w:rsid w:val="00E257B0"/>
    <w:rsid w:val="00E5780D"/>
    <w:rsid w:val="00EA17F9"/>
    <w:rsid w:val="00EB7579"/>
    <w:rsid w:val="00EC6155"/>
    <w:rsid w:val="00EC7766"/>
    <w:rsid w:val="00EE1DEE"/>
    <w:rsid w:val="00EE6193"/>
    <w:rsid w:val="00EF513D"/>
    <w:rsid w:val="00EF5401"/>
    <w:rsid w:val="00F40F68"/>
    <w:rsid w:val="00F50916"/>
    <w:rsid w:val="00F71953"/>
    <w:rsid w:val="00F85C81"/>
    <w:rsid w:val="00F92F63"/>
    <w:rsid w:val="00FA103B"/>
    <w:rsid w:val="00FA5446"/>
    <w:rsid w:val="00FC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197C9"/>
  <w15:chartTrackingRefBased/>
  <w15:docId w15:val="{5A3E55DE-2228-42A5-8E00-84AC4810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4A1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5DC2"/>
    <w:pPr>
      <w:spacing w:after="0" w:line="240" w:lineRule="auto"/>
    </w:pPr>
    <w:rPr>
      <w:rFonts w:eastAsiaTheme="minorHAnsi"/>
      <w:kern w:val="0"/>
      <w:lang w:val="hu-HU" w:eastAsia="en-US"/>
      <w14:ligatures w14:val="none"/>
    </w:rPr>
  </w:style>
  <w:style w:type="table" w:customStyle="1" w:styleId="TableGridLight1">
    <w:name w:val="Table Grid Light1"/>
    <w:basedOn w:val="TableNormal"/>
    <w:uiPriority w:val="40"/>
    <w:rsid w:val="006C5DC2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3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3A1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3A1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3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3A1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3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ooper</dc:creator>
  <cp:keywords/>
  <dc:description/>
  <cp:lastModifiedBy>Microsoft Office User</cp:lastModifiedBy>
  <cp:revision>10</cp:revision>
  <dcterms:created xsi:type="dcterms:W3CDTF">2023-06-20T19:30:00Z</dcterms:created>
  <dcterms:modified xsi:type="dcterms:W3CDTF">2023-06-21T16:07:00Z</dcterms:modified>
</cp:coreProperties>
</file>